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4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07"/>
        <w:gridCol w:w="977"/>
        <w:gridCol w:w="900"/>
        <w:gridCol w:w="900"/>
        <w:gridCol w:w="780"/>
        <w:gridCol w:w="760"/>
        <w:gridCol w:w="760"/>
        <w:gridCol w:w="700"/>
      </w:tblGrid>
      <w:tr>
        <w:trPr>
          <w:trHeight w:val="255" w:hRule="atLeast"/>
        </w:trPr>
        <w:tc>
          <w:tcPr>
            <w:tcW w:w="350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 w:eastAsia="fr-FR"/>
              </w:rPr>
              <w:t>Asymp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 w:eastAsia="fr-FR"/>
              </w:rPr>
              <w:t>Predicted Interval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 w:eastAsia="fr-FR"/>
              </w:rPr>
              <w:t>Year of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 w:eastAsia="fr-FR"/>
              </w:rPr>
              <w:t>Credibility</w:t>
            </w:r>
          </w:p>
        </w:tc>
        <w:tc>
          <w:tcPr>
            <w:tcW w:w="7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 w:eastAsia="fr-FR"/>
              </w:rPr>
              <w:t>Period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 w:eastAsia="fr-FR"/>
              </w:rPr>
              <w:t>Events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 w:eastAsia="fr-FR"/>
              </w:rPr>
              <w:t>value</w:t>
            </w:r>
          </w:p>
        </w:tc>
        <w:tc>
          <w:tcPr>
            <w:tcW w:w="180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 w:eastAsia="fr-FR"/>
              </w:rPr>
              <w:t>variation from asympt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 w:eastAsia="fr-FR"/>
              </w:rPr>
              <w:t>99,95%</w:t>
            </w:r>
          </w:p>
        </w:tc>
        <w:tc>
          <w:tcPr>
            <w:tcW w:w="15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 w:eastAsia="fr-FR"/>
              </w:rPr>
              <w:t>Interval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r-FR" w:eastAsia="fr-FR"/>
              </w:rPr>
              <w:t>number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Cycling - 500m Time Trial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3,289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2,48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4,08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4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2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76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Cycling - Individual Pursuit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,272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4,02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2,62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5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5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580,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Cycling - Sprint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,689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,34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,03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1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4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63,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Cycling - 1km Time Trial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7,944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5,72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60,19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4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0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18,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Cycling - Individual Pursuit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47,298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28,22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66,96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6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86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580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Cycling - Sprint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,728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,67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,77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5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2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4,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Cycling - Team Pursuit (M)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4,582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0,9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8,27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0,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5,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98,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peed Skating - 500m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7,019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6,99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7,04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7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5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0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peed Skating - 1000m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2,817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2,28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3,35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6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5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5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peed Skating - 1500m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8,164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4,73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1,53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99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1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77,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peed Skating - 3000m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24,599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7,44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1,72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00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7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67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peed Skating - 5000m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97,708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89,90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05,56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6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8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00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peed Skating - Short Track 500m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2,119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1,14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3,06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0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7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92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peed Skating - Short Track 1000m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8,493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6,56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0,43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6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3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84,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peed Skating - Short Track 1500m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6,956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3,08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40,87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3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4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78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peed Skating - 3000m relay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49,876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46,99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52,74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4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4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6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peed Skating - 5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3,771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2,60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4,93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74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7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268,7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peed Skating - 10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66,838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66,46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67,21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9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3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9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peed Skating - 15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1,888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0,89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2,87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7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6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6,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peed Skating - 50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50,716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31,24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70,07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81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85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50,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peed Skating - 100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58,138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38,96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77,38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3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9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69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peed Skating - Short Track 5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0,944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0,44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1,45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4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2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0,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peed Skating - Short Track 10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3,426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0,99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5,89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2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7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44,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peed Skating - Short Track 15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8,816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4,88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2,79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8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4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98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peed Skating - 5000m relay (M)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95,775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86,57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05,08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4,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9,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90,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50m free style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,987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,51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4,45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9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3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39,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100m free style 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3,108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2,53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3,67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4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8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75,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200m free style 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5,176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4,62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5,73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7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1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0,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400m free style 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41,906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41,74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42,06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0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6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5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800m free style 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85,965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77,13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94,86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6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4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5,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1500m free style 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39,524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37,82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41,24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7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1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2,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100m backstroke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9,331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9,16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9,49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9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7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4,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200m backstroke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4,669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2,82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6,56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2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2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3,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100m breaststroke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63,832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62,61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65,03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04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6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76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200m breaststroke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8,147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6,77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9,52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88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7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13,7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100m butterfly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5,833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4,12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7,53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3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7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240,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200m butterfly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5,051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4,38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5,72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6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8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212,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200m medley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9,067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7,81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0,29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7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8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1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400m medley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72,397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71,85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72,92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0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2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8,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4*100m medley relay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3,449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0,63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6,30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1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5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88,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4*100m freestyle relay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5,063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4,32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5,80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4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5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6,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50m free style 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,5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,33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,65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2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9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9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100m free style 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7,353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6,80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7,89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4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5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94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200m free style 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3,445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1,60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5,27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4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1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08,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400m free style 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6,389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4,46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8,30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9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7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96,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800m free style 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54,336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51,78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56,90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5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3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0,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1500m free style 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70,014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66,04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73,94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6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7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8,7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100m backstroke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2,228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1,73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2,72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80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4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15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200m backstroke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2,446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1,16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3,74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80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7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29,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100m breaststroke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7,991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7,22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8,75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01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4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53,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200m breaststroke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6,91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5,29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8,52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2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3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04,7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100m butterfly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0,16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9,23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1,06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5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1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33,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200m butterfly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2,462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1,46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3,48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4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1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8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200m medley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3,67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2,39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4,95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7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5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18,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Swimming - 400m medley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42,685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40,83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44,54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72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0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86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4*100m medley relay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8,407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,50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0,31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5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2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97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4*100m freestyle relay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0,918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0,06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1,77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8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8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9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wimming - 4*200m freestyle relay (M)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18,482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13,7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23,12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72,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6,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30,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100m (W) - version 1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,426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,00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,84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3,0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74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754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100m (W) - version 2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,727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,61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,837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6,3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78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6,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200m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,111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,51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,71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4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86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277,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400m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7,119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6,25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8,00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6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89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76,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800m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0,285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7,26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3,31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1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6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39,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1500m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0,181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29,90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0,45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8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2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4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5000m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47,533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35,59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59,74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0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1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34,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10000m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758,127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732,76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783,64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7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3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3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Marathon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010,233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871,28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151,998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5,1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0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3,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20km walk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101,599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067,33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135,80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7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7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9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100m Hurdles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,095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,99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,19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2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3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4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400m Hurdles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2,194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1,88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2,50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8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8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9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4*100m relay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0,983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0,08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1,893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7,5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84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60,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4*400m relay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3,686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0,53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6,78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1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88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0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High jump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,099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,06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,13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0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82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85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Pole vault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,146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,87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,42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5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3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28,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Long jump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,547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,46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,62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3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85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3,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Triple jump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5,631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5,09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6,17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2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1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94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Discus throw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8,905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6,64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1,15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3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4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89,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Hammer throw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8,49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7,26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9,70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9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8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6,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Shot put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2,8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2,64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2,95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4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7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3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Heptathlon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341,52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122,16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563,40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7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83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73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1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,726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,67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,77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9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6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26,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2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,193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8,99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,40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0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9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21,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4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3,009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2,61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3,40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6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1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30,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8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0,584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8,94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2,19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2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81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15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15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,178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,89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7,43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5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1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54,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3000m Steeple chase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68,774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62,86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74,80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7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0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58,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50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54,01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44,17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63,75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3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6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42,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10000m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575,759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572,58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578,98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8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2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7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Marathon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388,47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324,53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452,13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80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4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12,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20km walk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622,507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601,70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643,63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0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9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6,7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50km walk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877,216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823,95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930,88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2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0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6,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110m Hurdles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,711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,49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,92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07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4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235,7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400m Hurdles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6,537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6,31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6,75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1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5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4,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4*100m relay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7,105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6,68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7,53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4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4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69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4*400m relay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73,383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69,46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77,28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5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72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775,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High jump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,467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,43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,50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7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7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90,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Pole vault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6,154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6,11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6,19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1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0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8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Long jump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91,454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57,99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24,69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1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65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225,7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Triple jump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8,495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8,16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8,82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7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7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59,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Discus throw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6,022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4,03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77,97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50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6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06,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Hammer throw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7,189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5,16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9,16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2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82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3,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rack &amp; Field - Shot put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,833m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3,17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4,47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77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6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37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Track &amp; Field - Decathlon (M)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088,48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8930,7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248,42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1,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4,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234,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WeightLifting - C&amp;J 48kg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8,77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6,40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1,10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7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2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80,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WeightLifting - C&amp;J 53kg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8,211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5,32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1,08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6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9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2,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WeightLifting - C&amp;J 58kg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40,905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4,71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47,04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7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1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98,7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WeightLifting - C&amp;J 63kg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42,836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40,86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44,81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1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2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7,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WeightLifting - C&amp;J 69kg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55,877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49,19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62,54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8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4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3,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WeightLifting - C&amp;J 75kg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61,216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54,47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68,06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6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3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9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WeightLifting - C&amp;J 75pluskg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85,388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63,54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7,41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6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8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500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WeightLifting - Snatch 48kg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9,248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93,29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5,25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7,9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2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90,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WeightLifting - Snatch 53kg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3,364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0,94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5,78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7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0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1,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WeightLifting - Snatch 58kg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1,931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03,75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0,15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3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9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52,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WeightLifting - Snatch 63kg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7,178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4,67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9,69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7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5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9,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WeightLifting - Snatch 69kg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3,685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16,69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0,69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4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9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91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WeightLifting - Snatch 75kg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7,043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20,63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3,45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6,1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9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91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WeightLifting - Snatch 75pluskg (W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7,713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7,39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8,03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4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2,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6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WeightLifting - C&amp;J superheavyweight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63,793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63,39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64,18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6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3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0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WeightLifting - C&amp;J lightheavyweight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8,636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2,26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24,989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2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3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490,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WeightLifting - C&amp;J lightweight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8,202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7,04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,38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4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2,8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42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WeightLifting - C&amp;J flyweight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63,053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58,00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68,22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24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8,2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97,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WeightLifting - Snatch superheavyweight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3,864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8,70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8,87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10,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5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19,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WeightLifting - Snatch middleheavyweight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88,093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88,05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88,13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9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8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99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WeightLifting - Snatch lightheavyweight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87,42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78,28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96,45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4,4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7,5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174,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WeightLifting - Snatch middleweight (M)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73,826k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73,67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73,977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7,0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5,7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8,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WeightLifting - Snatch bantamweight (M)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9,797k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37,9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41,63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31,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09,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2064,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5T09:20:00Z</dcterms:created>
  <dc:creator>IRMES1</dc:creator>
  <dc:description/>
  <cp:keywords/>
  <dc:language>en-US</dc:language>
  <cp:lastModifiedBy>IRMES1</cp:lastModifiedBy>
  <dcterms:modified xsi:type="dcterms:W3CDTF">2008-01-15T09:21:00Z</dcterms:modified>
  <cp:revision>3</cp:revision>
  <dc:subject/>
  <dc:title>Online Supporting Information</dc:title>
</cp:coreProperties>
</file>